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696BB" w14:textId="77777777" w:rsidR="00514BE4" w:rsidRPr="004D3C68" w:rsidRDefault="00950690" w:rsidP="00547EE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“Seasons of Care” Semi-structured Interview Guide for </w:t>
      </w:r>
      <w:r w:rsidR="00547EE3" w:rsidRPr="00950690">
        <w:rPr>
          <w:rFonts w:ascii="Times New Roman" w:hAnsi="Times New Roman" w:cs="Times New Roman"/>
          <w:b/>
          <w:sz w:val="28"/>
          <w:szCs w:val="24"/>
          <w:u w:val="single"/>
        </w:rPr>
        <w:t>Healthcare Staff/Providers</w:t>
      </w:r>
    </w:p>
    <w:p w14:paraId="65E126A0" w14:textId="77777777" w:rsidR="00E83A11" w:rsidRPr="004D3C68" w:rsidRDefault="00E83A11" w:rsidP="00547E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These first few questions center on you and your work with Native American elders. </w:t>
      </w:r>
    </w:p>
    <w:p w14:paraId="0993A5CA" w14:textId="77777777" w:rsidR="00955670" w:rsidRPr="00547EE3" w:rsidRDefault="00514BE4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How would you describe your current work roles and responsibilities</w:t>
      </w:r>
      <w:r w:rsidR="00955670" w:rsidRPr="00547EE3">
        <w:rPr>
          <w:rFonts w:ascii="Times New Roman" w:hAnsi="Times New Roman" w:cs="Times New Roman"/>
          <w:sz w:val="24"/>
          <w:szCs w:val="24"/>
        </w:rPr>
        <w:t>?</w:t>
      </w:r>
    </w:p>
    <w:p w14:paraId="004BEBD0" w14:textId="77777777" w:rsidR="009659A6" w:rsidRPr="00547EE3" w:rsidRDefault="00C43853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 </w:t>
      </w:r>
      <w:r w:rsidR="00D52417" w:rsidRPr="00547EE3">
        <w:rPr>
          <w:rFonts w:ascii="Times New Roman" w:hAnsi="Times New Roman" w:cs="Times New Roman"/>
          <w:sz w:val="24"/>
          <w:szCs w:val="24"/>
        </w:rPr>
        <w:t>what ways does your work focus</w:t>
      </w:r>
      <w:r w:rsidRPr="00547EE3">
        <w:rPr>
          <w:rFonts w:ascii="Times New Roman" w:hAnsi="Times New Roman" w:cs="Times New Roman"/>
          <w:sz w:val="24"/>
          <w:szCs w:val="24"/>
        </w:rPr>
        <w:t xml:space="preserve"> on Native American elders?</w:t>
      </w:r>
    </w:p>
    <w:p w14:paraId="7BA22B3A" w14:textId="77777777" w:rsidR="009659A6" w:rsidRPr="00547EE3" w:rsidRDefault="009659A6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at specific services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do you provide</w:t>
      </w:r>
      <w:r w:rsidRPr="00547EE3">
        <w:rPr>
          <w:rFonts w:ascii="Times New Roman" w:hAnsi="Times New Roman" w:cs="Times New Roman"/>
          <w:sz w:val="24"/>
          <w:szCs w:val="24"/>
        </w:rPr>
        <w:t xml:space="preserve"> to Native American elders? </w:t>
      </w:r>
    </w:p>
    <w:p w14:paraId="176157C5" w14:textId="77777777" w:rsidR="00C43853" w:rsidRPr="00547EE3" w:rsidRDefault="005B488E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comfortable are you in working with Native American elders? </w:t>
      </w:r>
      <w:r w:rsidR="00C2097D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9659A6" w:rsidRPr="00547EE3">
        <w:rPr>
          <w:rFonts w:ascii="Times New Roman" w:hAnsi="Times New Roman" w:cs="Times New Roman"/>
          <w:sz w:val="24"/>
          <w:szCs w:val="24"/>
        </w:rPr>
        <w:t xml:space="preserve">  </w:t>
      </w:r>
      <w:r w:rsidR="00C43853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70E0A2" w14:textId="77777777" w:rsidR="00996BE4" w:rsidRPr="00547EE3" w:rsidRDefault="00996BE4" w:rsidP="00996BE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at ways do you feel prepared or not prepared</w:t>
      </w:r>
      <w:r w:rsidRPr="00547EE3">
        <w:rPr>
          <w:rFonts w:ascii="Times New Roman" w:hAnsi="Times New Roman" w:cs="Times New Roman"/>
          <w:sz w:val="24"/>
          <w:szCs w:val="24"/>
        </w:rPr>
        <w:t xml:space="preserve"> to work with Native American elders?</w:t>
      </w:r>
    </w:p>
    <w:p w14:paraId="616665F1" w14:textId="77777777" w:rsidR="00950690" w:rsidRPr="00547EE3" w:rsidRDefault="00950690" w:rsidP="0095069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How has your workplace prepared you to work with Native American elders?</w:t>
      </w:r>
    </w:p>
    <w:p w14:paraId="3061A625" w14:textId="77777777" w:rsidR="00996BE4" w:rsidRPr="00547EE3" w:rsidRDefault="00996BE4" w:rsidP="00996BE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training have you received to work with Native American elders</w:t>
      </w:r>
      <w:r w:rsidRPr="00547EE3">
        <w:rPr>
          <w:rFonts w:ascii="Times New Roman" w:hAnsi="Times New Roman" w:cs="Times New Roman"/>
          <w:sz w:val="24"/>
          <w:szCs w:val="24"/>
        </w:rPr>
        <w:t>?</w:t>
      </w:r>
    </w:p>
    <w:p w14:paraId="2D2F99E2" w14:textId="77777777" w:rsidR="00996BE4" w:rsidRDefault="00996BE4" w:rsidP="00996BE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often do you participate in trainings that focus on Native American elders?  </w:t>
      </w:r>
    </w:p>
    <w:p w14:paraId="162F2EAC" w14:textId="77777777" w:rsidR="00996BE4" w:rsidRDefault="00996BE4" w:rsidP="00996BE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major takeaways from these training that you apply to your work?</w:t>
      </w:r>
    </w:p>
    <w:p w14:paraId="2B1E3F79" w14:textId="77777777" w:rsidR="00950690" w:rsidRPr="00547EE3" w:rsidRDefault="00950690" w:rsidP="00996BE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is the training you have received adequate or inadequate?</w:t>
      </w:r>
    </w:p>
    <w:p w14:paraId="4275C745" w14:textId="77777777" w:rsidR="00996BE4" w:rsidRPr="00547EE3" w:rsidRDefault="00996BE4" w:rsidP="00996BE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</w:t>
      </w:r>
      <w:r w:rsidR="00950690">
        <w:rPr>
          <w:rFonts w:ascii="Times New Roman" w:hAnsi="Times New Roman" w:cs="Times New Roman"/>
          <w:sz w:val="24"/>
          <w:szCs w:val="24"/>
        </w:rPr>
        <w:t xml:space="preserve"> additional</w:t>
      </w:r>
      <w:r>
        <w:rPr>
          <w:rFonts w:ascii="Times New Roman" w:hAnsi="Times New Roman" w:cs="Times New Roman"/>
          <w:sz w:val="24"/>
          <w:szCs w:val="24"/>
        </w:rPr>
        <w:t xml:space="preserve"> training do you need to work with</w:t>
      </w:r>
      <w:r w:rsidRPr="00547EE3">
        <w:rPr>
          <w:rFonts w:ascii="Times New Roman" w:hAnsi="Times New Roman" w:cs="Times New Roman"/>
          <w:sz w:val="24"/>
          <w:szCs w:val="24"/>
        </w:rPr>
        <w:t xml:space="preserve"> Native American elders?  </w:t>
      </w:r>
    </w:p>
    <w:p w14:paraId="3B6A7264" w14:textId="77777777" w:rsidR="004C57AC" w:rsidRPr="00547EE3" w:rsidRDefault="005B488E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ere are you most likely to seek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02D7C" w:rsidRPr="00547EE3">
        <w:rPr>
          <w:rFonts w:ascii="Times New Roman" w:hAnsi="Times New Roman" w:cs="Times New Roman"/>
          <w:sz w:val="24"/>
          <w:szCs w:val="24"/>
        </w:rPr>
        <w:t xml:space="preserve">out </w:t>
      </w:r>
      <w:r w:rsidR="004C57AC" w:rsidRPr="00547EE3">
        <w:rPr>
          <w:rFonts w:ascii="Times New Roman" w:hAnsi="Times New Roman" w:cs="Times New Roman"/>
          <w:sz w:val="24"/>
          <w:szCs w:val="24"/>
        </w:rPr>
        <w:t>informati</w:t>
      </w:r>
      <w:r w:rsidRPr="00547EE3">
        <w:rPr>
          <w:rFonts w:ascii="Times New Roman" w:hAnsi="Times New Roman" w:cs="Times New Roman"/>
          <w:sz w:val="24"/>
          <w:szCs w:val="24"/>
        </w:rPr>
        <w:t>on to</w:t>
      </w:r>
      <w:r w:rsidR="00E02D7C" w:rsidRPr="00547EE3">
        <w:rPr>
          <w:rFonts w:ascii="Times New Roman" w:hAnsi="Times New Roman" w:cs="Times New Roman"/>
          <w:sz w:val="24"/>
          <w:szCs w:val="24"/>
        </w:rPr>
        <w:t xml:space="preserve"> help you in </w:t>
      </w:r>
      <w:r w:rsidRPr="00547EE3">
        <w:rPr>
          <w:rFonts w:ascii="Times New Roman" w:hAnsi="Times New Roman" w:cs="Times New Roman"/>
          <w:sz w:val="24"/>
          <w:szCs w:val="24"/>
        </w:rPr>
        <w:t>work</w:t>
      </w:r>
      <w:r w:rsidR="00E02D7C" w:rsidRPr="00547EE3">
        <w:rPr>
          <w:rFonts w:ascii="Times New Roman" w:hAnsi="Times New Roman" w:cs="Times New Roman"/>
          <w:sz w:val="24"/>
          <w:szCs w:val="24"/>
        </w:rPr>
        <w:t>ing</w:t>
      </w:r>
      <w:r w:rsidRPr="00547EE3">
        <w:rPr>
          <w:rFonts w:ascii="Times New Roman" w:hAnsi="Times New Roman" w:cs="Times New Roman"/>
          <w:sz w:val="24"/>
          <w:szCs w:val="24"/>
        </w:rPr>
        <w:t xml:space="preserve"> with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Native American elders?</w:t>
      </w:r>
    </w:p>
    <w:p w14:paraId="7DB33560" w14:textId="77777777" w:rsidR="00855C81" w:rsidRPr="00957256" w:rsidRDefault="00855C81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5C81">
        <w:rPr>
          <w:rFonts w:ascii="Times New Roman" w:hAnsi="Times New Roman" w:cs="Times New Roman"/>
          <w:sz w:val="24"/>
          <w:szCs w:val="24"/>
        </w:rPr>
        <w:t xml:space="preserve">How </w:t>
      </w:r>
      <w:r w:rsidR="00950690">
        <w:rPr>
          <w:rFonts w:ascii="Times New Roman" w:hAnsi="Times New Roman" w:cs="Times New Roman"/>
          <w:sz w:val="24"/>
          <w:szCs w:val="24"/>
        </w:rPr>
        <w:t>does</w:t>
      </w:r>
      <w:r w:rsidRPr="00855C81">
        <w:rPr>
          <w:rFonts w:ascii="Times New Roman" w:hAnsi="Times New Roman" w:cs="Times New Roman"/>
          <w:sz w:val="24"/>
          <w:szCs w:val="24"/>
        </w:rPr>
        <w:t xml:space="preserve"> turnover within your workplace</w:t>
      </w:r>
      <w:r w:rsidR="00950690">
        <w:rPr>
          <w:rFonts w:ascii="Times New Roman" w:hAnsi="Times New Roman" w:cs="Times New Roman"/>
          <w:sz w:val="24"/>
          <w:szCs w:val="24"/>
        </w:rPr>
        <w:t xml:space="preserve"> affect Native American elders</w:t>
      </w:r>
      <w:r w:rsidRPr="00855C81">
        <w:rPr>
          <w:rFonts w:ascii="Times New Roman" w:hAnsi="Times New Roman" w:cs="Times New Roman"/>
          <w:sz w:val="24"/>
          <w:szCs w:val="24"/>
        </w:rPr>
        <w:t xml:space="preserve">? </w:t>
      </w:r>
      <w:r w:rsidR="00957256">
        <w:rPr>
          <w:rFonts w:ascii="Times New Roman" w:hAnsi="Times New Roman" w:cs="Times New Roman"/>
          <w:sz w:val="24"/>
          <w:szCs w:val="24"/>
        </w:rPr>
        <w:t xml:space="preserve">(Probe: </w:t>
      </w:r>
      <w:r w:rsidRPr="00957256">
        <w:rPr>
          <w:rFonts w:ascii="Times New Roman" w:hAnsi="Times New Roman" w:cs="Times New Roman"/>
          <w:sz w:val="24"/>
          <w:szCs w:val="24"/>
        </w:rPr>
        <w:t>What can be done to prevent turnover within your workplace</w:t>
      </w:r>
      <w:r w:rsidR="00950690" w:rsidRPr="00957256">
        <w:rPr>
          <w:rFonts w:ascii="Times New Roman" w:hAnsi="Times New Roman" w:cs="Times New Roman"/>
          <w:sz w:val="24"/>
          <w:szCs w:val="24"/>
        </w:rPr>
        <w:t xml:space="preserve"> from affecting Native American elders</w:t>
      </w:r>
      <w:r w:rsidRPr="00957256">
        <w:rPr>
          <w:rFonts w:ascii="Times New Roman" w:hAnsi="Times New Roman" w:cs="Times New Roman"/>
          <w:sz w:val="24"/>
          <w:szCs w:val="24"/>
        </w:rPr>
        <w:t>?</w:t>
      </w:r>
      <w:r w:rsidR="00957256">
        <w:rPr>
          <w:rFonts w:ascii="Times New Roman" w:hAnsi="Times New Roman" w:cs="Times New Roman"/>
          <w:sz w:val="24"/>
          <w:szCs w:val="24"/>
        </w:rPr>
        <w:t>)</w:t>
      </w:r>
      <w:r w:rsidRPr="009572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1395EA" w14:textId="77777777" w:rsidR="00E83A11" w:rsidRPr="004D3C68" w:rsidRDefault="00E83A11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These questions are about issues and policies impacting health</w:t>
      </w:r>
      <w:r w:rsidR="004D3C68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care and insurance for 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elders. </w:t>
      </w:r>
      <w:r w:rsidR="00950690">
        <w:rPr>
          <w:rFonts w:ascii="Times New Roman" w:hAnsi="Times New Roman" w:cs="Times New Roman"/>
          <w:b/>
          <w:i/>
          <w:sz w:val="24"/>
          <w:szCs w:val="24"/>
        </w:rPr>
        <w:t>You may not have the answers to all of these questions, and that is ok. This is not a test; we just want to know about which issues and policies affect you in your work with Native American elders.</w:t>
      </w:r>
    </w:p>
    <w:p w14:paraId="0D6B1D89" w14:textId="77777777" w:rsidR="00547EE3" w:rsidRPr="00547EE3" w:rsidRDefault="00547EE3" w:rsidP="00957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58B6FB" w14:textId="77777777" w:rsidR="00C43853" w:rsidRDefault="00D52417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C</w:t>
      </w:r>
      <w:r w:rsidR="00957256">
        <w:rPr>
          <w:rFonts w:ascii="Times New Roman" w:hAnsi="Times New Roman" w:cs="Times New Roman"/>
          <w:sz w:val="24"/>
          <w:szCs w:val="24"/>
        </w:rPr>
        <w:t xml:space="preserve">oncept </w:t>
      </w:r>
      <w:r w:rsidRPr="00547EE3">
        <w:rPr>
          <w:rFonts w:ascii="Times New Roman" w:hAnsi="Times New Roman" w:cs="Times New Roman"/>
          <w:sz w:val="24"/>
          <w:szCs w:val="24"/>
        </w:rPr>
        <w:t>M</w:t>
      </w:r>
      <w:r w:rsidR="00957256">
        <w:rPr>
          <w:rFonts w:ascii="Times New Roman" w:hAnsi="Times New Roman" w:cs="Times New Roman"/>
          <w:sz w:val="24"/>
          <w:szCs w:val="24"/>
        </w:rPr>
        <w:t>apping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: </w:t>
      </w:r>
      <w:r w:rsidR="00C43853" w:rsidRPr="00547EE3">
        <w:rPr>
          <w:rFonts w:ascii="Times New Roman" w:hAnsi="Times New Roman" w:cs="Times New Roman"/>
          <w:sz w:val="24"/>
          <w:szCs w:val="24"/>
        </w:rPr>
        <w:t>In general, what factors make it easy or hard for Native American elders to get good healthcare?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70AD74" w14:textId="77777777" w:rsidR="00957256" w:rsidRPr="00547EE3" w:rsidRDefault="00957256" w:rsidP="00957256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4BAEEB1" w14:textId="77777777" w:rsidR="00590C7F" w:rsidRPr="00547EE3" w:rsidRDefault="00590C7F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confident are you in communicating with Native American elders </w:t>
      </w:r>
      <w:proofErr w:type="gramStart"/>
      <w:r w:rsidRPr="00547EE3">
        <w:rPr>
          <w:rFonts w:ascii="Times New Roman" w:hAnsi="Times New Roman" w:cs="Times New Roman"/>
          <w:sz w:val="24"/>
          <w:szCs w:val="24"/>
        </w:rPr>
        <w:t>about:</w:t>
      </w:r>
      <w:proofErr w:type="gramEnd"/>
    </w:p>
    <w:p w14:paraId="0263D4F2" w14:textId="77777777" w:rsidR="00590C7F" w:rsidRPr="00547EE3" w:rsidRDefault="00590C7F" w:rsidP="00547EE3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Their </w:t>
      </w:r>
      <w:r w:rsidR="00950690">
        <w:rPr>
          <w:rFonts w:ascii="Times New Roman" w:hAnsi="Times New Roman" w:cs="Times New Roman"/>
          <w:sz w:val="24"/>
          <w:szCs w:val="24"/>
        </w:rPr>
        <w:t xml:space="preserve">different healthcare </w:t>
      </w:r>
      <w:proofErr w:type="gramStart"/>
      <w:r w:rsidR="00950690">
        <w:rPr>
          <w:rFonts w:ascii="Times New Roman" w:hAnsi="Times New Roman" w:cs="Times New Roman"/>
          <w:sz w:val="24"/>
          <w:szCs w:val="24"/>
        </w:rPr>
        <w:t>options</w:t>
      </w:r>
      <w:r w:rsidRPr="00547EE3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83A11" w:rsidRPr="00547EE3">
        <w:rPr>
          <w:rFonts w:ascii="Times New Roman" w:hAnsi="Times New Roman" w:cs="Times New Roman"/>
          <w:sz w:val="24"/>
          <w:szCs w:val="24"/>
        </w:rPr>
        <w:t xml:space="preserve">Why do you feel this way? </w:t>
      </w:r>
    </w:p>
    <w:p w14:paraId="4AECF6D2" w14:textId="77777777" w:rsidR="00590C7F" w:rsidRPr="00547EE3" w:rsidRDefault="00590C7F" w:rsidP="00547EE3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surance issues that may impact their healthcare </w:t>
      </w:r>
      <w:proofErr w:type="gramStart"/>
      <w:r w:rsidRPr="00547EE3">
        <w:rPr>
          <w:rFonts w:ascii="Times New Roman" w:hAnsi="Times New Roman" w:cs="Times New Roman"/>
          <w:sz w:val="24"/>
          <w:szCs w:val="24"/>
        </w:rPr>
        <w:t>needs?</w:t>
      </w:r>
      <w:proofErr w:type="gramEnd"/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83A11" w:rsidRPr="00547EE3">
        <w:rPr>
          <w:rFonts w:ascii="Times New Roman" w:hAnsi="Times New Roman" w:cs="Times New Roman"/>
          <w:sz w:val="24"/>
          <w:szCs w:val="24"/>
        </w:rPr>
        <w:t xml:space="preserve">Why do you feel this way? </w:t>
      </w:r>
    </w:p>
    <w:p w14:paraId="7FC5A4E3" w14:textId="77777777" w:rsidR="005B488E" w:rsidRPr="00547EE3" w:rsidRDefault="00950690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is your work with Native American elders </w:t>
      </w:r>
      <w:r>
        <w:rPr>
          <w:rFonts w:ascii="Times New Roman" w:hAnsi="Times New Roman" w:cs="Times New Roman"/>
          <w:sz w:val="24"/>
          <w:szCs w:val="24"/>
        </w:rPr>
        <w:t>helped or limited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by health insurance issues? </w:t>
      </w:r>
    </w:p>
    <w:p w14:paraId="5C539E10" w14:textId="77777777" w:rsidR="004C57AC" w:rsidRPr="00547EE3" w:rsidRDefault="00957256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cept </w:t>
      </w:r>
      <w:r w:rsidRPr="00547EE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pping</w:t>
      </w:r>
      <w:r w:rsidR="00D52417" w:rsidRPr="00547EE3">
        <w:rPr>
          <w:rFonts w:ascii="Times New Roman" w:hAnsi="Times New Roman" w:cs="Times New Roman"/>
          <w:sz w:val="24"/>
          <w:szCs w:val="24"/>
        </w:rPr>
        <w:t>: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 </w:t>
      </w:r>
      <w:r w:rsidR="00D52417" w:rsidRPr="00547EE3">
        <w:rPr>
          <w:rFonts w:ascii="Times New Roman" w:hAnsi="Times New Roman" w:cs="Times New Roman"/>
          <w:sz w:val="24"/>
          <w:szCs w:val="24"/>
        </w:rPr>
        <w:t>What factors make it easy or hard for Native American elders to use health insurance?</w:t>
      </w:r>
    </w:p>
    <w:p w14:paraId="0EE3A08F" w14:textId="77777777" w:rsidR="00E87317" w:rsidRDefault="00957256" w:rsidP="00E8731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</w:rPr>
        <w:t xml:space="preserve">oncept </w:t>
      </w:r>
      <w:r w:rsidRPr="00547EE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pping</w:t>
      </w:r>
      <w:r w:rsidR="00D52417" w:rsidRPr="00547EE3">
        <w:rPr>
          <w:rFonts w:ascii="Times New Roman" w:hAnsi="Times New Roman" w:cs="Times New Roman"/>
          <w:sz w:val="24"/>
          <w:szCs w:val="24"/>
        </w:rPr>
        <w:t>: How easy or hard is it for Native American elders to find out about what is covered under their insurance?</w:t>
      </w:r>
    </w:p>
    <w:p w14:paraId="4D935222" w14:textId="77777777" w:rsidR="00E87317" w:rsidRPr="00E87317" w:rsidRDefault="00E87317" w:rsidP="00E87317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7C2C76E" w14:textId="77777777" w:rsidR="00E87317" w:rsidRDefault="00F22605" w:rsidP="00E8731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re </w:t>
      </w:r>
      <w:r w:rsidRPr="00547EE3">
        <w:rPr>
          <w:rFonts w:ascii="Times New Roman" w:hAnsi="Times New Roman" w:cs="Times New Roman"/>
          <w:sz w:val="24"/>
          <w:szCs w:val="24"/>
        </w:rPr>
        <w:t>policies at the national or state levels</w:t>
      </w:r>
      <w:r>
        <w:rPr>
          <w:rFonts w:ascii="Times New Roman" w:hAnsi="Times New Roman" w:cs="Times New Roman"/>
          <w:sz w:val="24"/>
          <w:szCs w:val="24"/>
        </w:rPr>
        <w:t xml:space="preserve"> affecting the ability of Native American elders to get high quality healthcare?</w:t>
      </w:r>
    </w:p>
    <w:p w14:paraId="7669A212" w14:textId="77777777" w:rsidR="00E87317" w:rsidRPr="00E87317" w:rsidRDefault="00E87317" w:rsidP="00E87317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D7B87F2" w14:textId="77777777" w:rsidR="00F22605" w:rsidRDefault="00F22605" w:rsidP="00E87317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Patient Protection and Affordable Care Act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171B2F0D" w14:textId="77777777" w:rsidR="00E87317" w:rsidRDefault="00E87317" w:rsidP="00E8731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8E8BAED" w14:textId="77777777" w:rsidR="00F22605" w:rsidRDefault="00F22605" w:rsidP="00E87317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Medicare policy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6357C839" w14:textId="77777777" w:rsidR="00E87317" w:rsidRDefault="00E87317" w:rsidP="00E8731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9A92067" w14:textId="77777777" w:rsidR="00F22605" w:rsidRDefault="00F22605" w:rsidP="00E87317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are state policy reforms, such as the transition to Centennial Care,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284CE643" w14:textId="77777777" w:rsidR="00E87317" w:rsidRDefault="00E87317" w:rsidP="00E8731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92A5FD3" w14:textId="77777777" w:rsidR="00F22605" w:rsidRDefault="007978E6" w:rsidP="00E87317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F22605">
        <w:rPr>
          <w:rFonts w:ascii="Times New Roman" w:hAnsi="Times New Roman" w:cs="Times New Roman"/>
          <w:sz w:val="24"/>
          <w:szCs w:val="24"/>
        </w:rPr>
        <w:t>other state or national policies are affecting</w:t>
      </w:r>
      <w:r w:rsidR="00F22605" w:rsidRPr="00021FE4">
        <w:rPr>
          <w:rFonts w:ascii="Times New Roman" w:hAnsi="Times New Roman" w:cs="Times New Roman"/>
          <w:sz w:val="24"/>
          <w:szCs w:val="24"/>
        </w:rPr>
        <w:t xml:space="preserve"> </w:t>
      </w:r>
      <w:r w:rsidR="00F22605"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59AAE011" w14:textId="77777777" w:rsidR="00E87317" w:rsidRPr="00805B5D" w:rsidRDefault="00E87317" w:rsidP="00E8731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B62D1C8" w14:textId="77777777" w:rsidR="00F22605" w:rsidRPr="00957256" w:rsidRDefault="00F22605" w:rsidP="00E8731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7256">
        <w:rPr>
          <w:rFonts w:ascii="Times New Roman" w:hAnsi="Times New Roman" w:cs="Times New Roman"/>
          <w:sz w:val="24"/>
          <w:szCs w:val="24"/>
        </w:rPr>
        <w:t>How do these policies and policy reforms affect your ability or the ability of your workplace to provide quality services to Native American elders?</w:t>
      </w:r>
    </w:p>
    <w:p w14:paraId="6916A4D2" w14:textId="77777777" w:rsidR="000113C8" w:rsidRPr="00957256" w:rsidRDefault="000113C8" w:rsidP="0095725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4BDEADA" w14:textId="77777777" w:rsidR="00981188" w:rsidRPr="00957256" w:rsidRDefault="00981188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57256"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the Affordable Care Act? </w:t>
      </w:r>
      <w:r w:rsidR="00957256">
        <w:rPr>
          <w:rFonts w:ascii="Times New Roman" w:hAnsi="Times New Roman" w:cs="Times New Roman"/>
          <w:bCs/>
          <w:sz w:val="24"/>
          <w:szCs w:val="24"/>
        </w:rPr>
        <w:t>(Probe: To what extent are</w:t>
      </w:r>
      <w:r w:rsidRPr="00957256">
        <w:rPr>
          <w:rFonts w:ascii="Times New Roman" w:hAnsi="Times New Roman" w:cs="Times New Roman"/>
          <w:bCs/>
          <w:sz w:val="24"/>
          <w:szCs w:val="24"/>
        </w:rPr>
        <w:t xml:space="preserve"> these good or bad changes? Why?</w:t>
      </w:r>
      <w:r w:rsidR="00957256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24E76984" w14:textId="77777777" w:rsidR="00981188" w:rsidRPr="00957256" w:rsidRDefault="00981188" w:rsidP="00981188">
      <w:pPr>
        <w:pStyle w:val="ListParagraph"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5CC7A8E5" w14:textId="77777777" w:rsidR="00957256" w:rsidRPr="00957256" w:rsidRDefault="00981188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57256"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healthcare and health insurance for Native American elders? </w:t>
      </w:r>
      <w:r w:rsidR="00957256">
        <w:rPr>
          <w:rFonts w:ascii="Times New Roman" w:hAnsi="Times New Roman" w:cs="Times New Roman"/>
          <w:bCs/>
          <w:sz w:val="24"/>
          <w:szCs w:val="24"/>
        </w:rPr>
        <w:t>(Probe: To what extent are</w:t>
      </w:r>
      <w:r w:rsidR="00957256" w:rsidRPr="00957256">
        <w:rPr>
          <w:rFonts w:ascii="Times New Roman" w:hAnsi="Times New Roman" w:cs="Times New Roman"/>
          <w:bCs/>
          <w:sz w:val="24"/>
          <w:szCs w:val="24"/>
        </w:rPr>
        <w:t xml:space="preserve"> these good or bad changes? Why?</w:t>
      </w:r>
      <w:r w:rsidR="00957256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72A73F04" w14:textId="77777777" w:rsidR="00E83A11" w:rsidRPr="00957256" w:rsidRDefault="00E83A11" w:rsidP="00547E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57256">
        <w:rPr>
          <w:rFonts w:ascii="Times New Roman" w:hAnsi="Times New Roman" w:cs="Times New Roman"/>
          <w:b/>
          <w:i/>
          <w:sz w:val="24"/>
          <w:szCs w:val="24"/>
        </w:rPr>
        <w:t>I am now going to ask you</w:t>
      </w:r>
      <w:r w:rsidR="0095725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57256">
        <w:rPr>
          <w:rFonts w:ascii="Times New Roman" w:hAnsi="Times New Roman" w:cs="Times New Roman"/>
          <w:b/>
          <w:i/>
          <w:sz w:val="24"/>
          <w:szCs w:val="24"/>
        </w:rPr>
        <w:t xml:space="preserve">some questions about tribal leadership… </w:t>
      </w:r>
    </w:p>
    <w:p w14:paraId="152976E4" w14:textId="77777777" w:rsidR="00F121A1" w:rsidRPr="00957256" w:rsidRDefault="00F121A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256">
        <w:rPr>
          <w:rFonts w:ascii="Times New Roman" w:hAnsi="Times New Roman" w:cs="Times New Roman"/>
          <w:sz w:val="24"/>
          <w:szCs w:val="24"/>
        </w:rPr>
        <w:t xml:space="preserve">How often does your job require you to interact with tribal leadership? </w:t>
      </w:r>
    </w:p>
    <w:p w14:paraId="72C2B4CF" w14:textId="77777777" w:rsidR="00F121A1" w:rsidRPr="00957256" w:rsidRDefault="00F121A1" w:rsidP="009572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7256">
        <w:rPr>
          <w:rFonts w:ascii="Times New Roman" w:hAnsi="Times New Roman" w:cs="Times New Roman"/>
          <w:sz w:val="24"/>
          <w:szCs w:val="24"/>
        </w:rPr>
        <w:t xml:space="preserve">What is the typical focus of these interactions? </w:t>
      </w:r>
      <w:r w:rsidR="00957256">
        <w:rPr>
          <w:rFonts w:ascii="Times New Roman" w:hAnsi="Times New Roman" w:cs="Times New Roman"/>
          <w:sz w:val="24"/>
          <w:szCs w:val="24"/>
        </w:rPr>
        <w:t xml:space="preserve">(Probe: </w:t>
      </w:r>
      <w:r w:rsidRPr="00957256">
        <w:rPr>
          <w:rFonts w:ascii="Times New Roman" w:hAnsi="Times New Roman" w:cs="Times New Roman"/>
          <w:sz w:val="24"/>
          <w:szCs w:val="24"/>
        </w:rPr>
        <w:t>How often do these interactions with tribal leadership focus on healthcare or insurance issues pertinent to Native American elders?</w:t>
      </w:r>
      <w:r w:rsidR="00957256">
        <w:rPr>
          <w:rFonts w:ascii="Times New Roman" w:hAnsi="Times New Roman" w:cs="Times New Roman"/>
          <w:sz w:val="24"/>
          <w:szCs w:val="24"/>
        </w:rPr>
        <w:t>)</w:t>
      </w:r>
      <w:r w:rsidRPr="0095725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29F5AF1" w14:textId="77777777" w:rsidR="00E87317" w:rsidRPr="00547EE3" w:rsidRDefault="00E87317" w:rsidP="00E8731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6709F34" w14:textId="77777777" w:rsidR="00BB1268" w:rsidRPr="00547EE3" w:rsidRDefault="00BB1268" w:rsidP="00547EE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To what degree does healthcare for Native American elders reflect a priority area for tribal leadership? </w:t>
      </w:r>
    </w:p>
    <w:p w14:paraId="49984497" w14:textId="7151E914" w:rsidR="00955670" w:rsidRPr="004D3C68" w:rsidRDefault="00BB1268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Native American elders in our Community Ad</w:t>
      </w:r>
      <w:r w:rsidR="00E83A11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visory Board really want to know more 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>about the people who either provide or help them get healthcare. This next set of questions</w:t>
      </w:r>
      <w:r w:rsidR="006F105A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F5DF9">
        <w:rPr>
          <w:rFonts w:ascii="Times New Roman" w:hAnsi="Times New Roman" w:cs="Times New Roman"/>
          <w:b/>
          <w:i/>
          <w:sz w:val="24"/>
          <w:szCs w:val="24"/>
        </w:rPr>
        <w:t>is</w:t>
      </w:r>
      <w:bookmarkStart w:id="0" w:name="_GoBack"/>
      <w:bookmarkEnd w:id="0"/>
      <w:r w:rsidR="006F105A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based on their interest in learning more about folks such as yourself and the places you work. </w:t>
      </w:r>
    </w:p>
    <w:p w14:paraId="718C1F42" w14:textId="77777777" w:rsidR="00547EE3" w:rsidRPr="00547EE3" w:rsidRDefault="00547EE3" w:rsidP="00547E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980EFB" w14:textId="77777777" w:rsidR="00BB1268" w:rsidRPr="00547EE3" w:rsidRDefault="00BB1268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would you describe your own cultural background? </w:t>
      </w:r>
    </w:p>
    <w:p w14:paraId="0F836B29" w14:textId="77777777" w:rsidR="006F105A" w:rsidRPr="00547EE3" w:rsidRDefault="00BB1268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factors led you </w:t>
      </w:r>
      <w:r w:rsidR="006F105A" w:rsidRPr="00547EE3">
        <w:rPr>
          <w:rFonts w:ascii="Times New Roman" w:hAnsi="Times New Roman" w:cs="Times New Roman"/>
          <w:sz w:val="24"/>
          <w:szCs w:val="24"/>
        </w:rPr>
        <w:t>take on your present position?</w:t>
      </w:r>
      <w:r w:rsidR="00B257C1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201112" w14:textId="6569CBF7" w:rsidR="006F105A" w:rsidRPr="00A3769F" w:rsidRDefault="00E83A11" w:rsidP="00A3769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In what ways have you sought to prepare</w:t>
      </w:r>
      <w:r w:rsidR="006F105A" w:rsidRPr="00547EE3">
        <w:rPr>
          <w:rFonts w:ascii="Times New Roman" w:hAnsi="Times New Roman" w:cs="Times New Roman"/>
          <w:sz w:val="24"/>
          <w:szCs w:val="24"/>
        </w:rPr>
        <w:t xml:space="preserve"> yourself </w:t>
      </w:r>
      <w:r w:rsidR="00BB7F73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="006F105A" w:rsidRPr="00547EE3">
        <w:rPr>
          <w:rFonts w:ascii="Times New Roman" w:hAnsi="Times New Roman" w:cs="Times New Roman"/>
          <w:sz w:val="24"/>
          <w:szCs w:val="24"/>
        </w:rPr>
        <w:t>?</w:t>
      </w:r>
      <w:r w:rsidR="00A3769F">
        <w:rPr>
          <w:rFonts w:ascii="Times New Roman" w:hAnsi="Times New Roman" w:cs="Times New Roman"/>
          <w:sz w:val="24"/>
          <w:szCs w:val="24"/>
        </w:rPr>
        <w:t xml:space="preserve"> (Probe: </w:t>
      </w:r>
      <w:r w:rsidR="006F105A" w:rsidRPr="00A3769F">
        <w:rPr>
          <w:rFonts w:ascii="Times New Roman" w:hAnsi="Times New Roman" w:cs="Times New Roman"/>
          <w:sz w:val="24"/>
          <w:szCs w:val="24"/>
        </w:rPr>
        <w:t xml:space="preserve">In what ways has your current workplace prepared you </w:t>
      </w:r>
      <w:r w:rsidR="00BB7F73" w:rsidRPr="00A3769F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="006F105A" w:rsidRPr="00A3769F">
        <w:rPr>
          <w:rFonts w:ascii="Times New Roman" w:hAnsi="Times New Roman" w:cs="Times New Roman"/>
          <w:sz w:val="24"/>
          <w:szCs w:val="24"/>
        </w:rPr>
        <w:t>?</w:t>
      </w:r>
      <w:r w:rsidR="00A3769F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83B97D0" w14:textId="77777777" w:rsidR="00957256" w:rsidRDefault="00957256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13BC9D9" w14:textId="77777777" w:rsidR="00B257C1" w:rsidRPr="004D3C68" w:rsidRDefault="00B257C1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Finally, we are interested in your thoughts about what can be done to improve services and overcome insurance barriers for Native American elders. </w:t>
      </w:r>
    </w:p>
    <w:p w14:paraId="4DBB6804" w14:textId="77777777" w:rsidR="00547EE3" w:rsidRPr="00547EE3" w:rsidRDefault="00547EE3" w:rsidP="00547E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247A8" w14:textId="77777777" w:rsidR="00B257C1" w:rsidRPr="00547EE3" w:rsidRDefault="00B257C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do you need to provide high quality services to Native American elders? </w:t>
      </w:r>
    </w:p>
    <w:p w14:paraId="6BD3C894" w14:textId="77777777" w:rsidR="00B257C1" w:rsidRPr="00547EE3" w:rsidRDefault="00B257C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at changes need to happen in yo</w:t>
      </w:r>
      <w:r w:rsidR="00155EB1" w:rsidRPr="00547EE3">
        <w:rPr>
          <w:rFonts w:ascii="Times New Roman" w:hAnsi="Times New Roman" w:cs="Times New Roman"/>
          <w:sz w:val="24"/>
          <w:szCs w:val="24"/>
        </w:rPr>
        <w:t>ur workplace to get</w:t>
      </w:r>
      <w:r w:rsidRPr="00547EE3">
        <w:rPr>
          <w:rFonts w:ascii="Times New Roman" w:hAnsi="Times New Roman" w:cs="Times New Roman"/>
          <w:sz w:val="24"/>
          <w:szCs w:val="24"/>
        </w:rPr>
        <w:t xml:space="preserve"> high quality services to Native American elders? </w:t>
      </w:r>
    </w:p>
    <w:p w14:paraId="36C2B9B9" w14:textId="77777777" w:rsidR="00B257C1" w:rsidRDefault="00B257C1" w:rsidP="00E8731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changes need to happen at the state </w:t>
      </w:r>
      <w:r w:rsidR="00950690">
        <w:rPr>
          <w:rFonts w:ascii="Times New Roman" w:hAnsi="Times New Roman" w:cs="Times New Roman"/>
          <w:sz w:val="24"/>
          <w:szCs w:val="24"/>
        </w:rPr>
        <w:t xml:space="preserve">or national </w:t>
      </w:r>
      <w:r w:rsidRPr="00547EE3">
        <w:rPr>
          <w:rFonts w:ascii="Times New Roman" w:hAnsi="Times New Roman" w:cs="Times New Roman"/>
          <w:sz w:val="24"/>
          <w:szCs w:val="24"/>
        </w:rPr>
        <w:t>level</w:t>
      </w:r>
      <w:r w:rsidR="00155EB1" w:rsidRPr="00547EE3">
        <w:rPr>
          <w:rFonts w:ascii="Times New Roman" w:hAnsi="Times New Roman" w:cs="Times New Roman"/>
          <w:sz w:val="24"/>
          <w:szCs w:val="24"/>
        </w:rPr>
        <w:t xml:space="preserve"> to get </w:t>
      </w:r>
      <w:r w:rsidRPr="00547EE3">
        <w:rPr>
          <w:rFonts w:ascii="Times New Roman" w:hAnsi="Times New Roman" w:cs="Times New Roman"/>
          <w:sz w:val="24"/>
          <w:szCs w:val="24"/>
        </w:rPr>
        <w:t xml:space="preserve">high quality services to Native American elders? </w:t>
      </w:r>
    </w:p>
    <w:p w14:paraId="675BADAB" w14:textId="77777777" w:rsidR="00E87317" w:rsidRPr="00547EE3" w:rsidRDefault="00E87317" w:rsidP="00E87317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322738E" w14:textId="77777777" w:rsidR="004D3C68" w:rsidRDefault="00950690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hanges need to happen to overcome insurance barriers for Native American elders?</w:t>
      </w:r>
    </w:p>
    <w:p w14:paraId="1BB7E0C9" w14:textId="77777777" w:rsidR="00B257C1" w:rsidRPr="00547EE3" w:rsidRDefault="004D3C68" w:rsidP="004D3C6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anything else about your work or about healthcare and insurance issues that affect Native American elders that you would like to share? </w:t>
      </w:r>
    </w:p>
    <w:p w14:paraId="78373C75" w14:textId="77777777" w:rsidR="00B257C1" w:rsidRPr="004D3C68" w:rsidRDefault="004D3C68" w:rsidP="004D3C68">
      <w:pPr>
        <w:jc w:val="center"/>
        <w:rPr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Tha</w:t>
      </w:r>
      <w:r w:rsidR="00950690">
        <w:rPr>
          <w:rFonts w:ascii="Times New Roman" w:hAnsi="Times New Roman" w:cs="Times New Roman"/>
          <w:b/>
          <w:i/>
          <w:sz w:val="24"/>
          <w:szCs w:val="24"/>
        </w:rPr>
        <w:t>nk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you! You have been absolutely awesome!</w:t>
      </w:r>
    </w:p>
    <w:p w14:paraId="7A17529B" w14:textId="77777777" w:rsidR="00B257C1" w:rsidRPr="00547EE3" w:rsidRDefault="00B257C1" w:rsidP="00B257C1">
      <w:pPr>
        <w:rPr>
          <w:sz w:val="24"/>
          <w:szCs w:val="24"/>
        </w:rPr>
      </w:pPr>
    </w:p>
    <w:p w14:paraId="6BC8F91F" w14:textId="77777777" w:rsidR="008769DB" w:rsidRPr="00547EE3" w:rsidRDefault="008769DB" w:rsidP="00226142">
      <w:pPr>
        <w:rPr>
          <w:b/>
          <w:sz w:val="24"/>
          <w:szCs w:val="24"/>
        </w:rPr>
      </w:pPr>
    </w:p>
    <w:p w14:paraId="1809FAFF" w14:textId="77777777" w:rsidR="008769DB" w:rsidRDefault="008769DB" w:rsidP="00226142">
      <w:pPr>
        <w:rPr>
          <w:b/>
          <w:sz w:val="24"/>
          <w:szCs w:val="24"/>
        </w:rPr>
      </w:pPr>
    </w:p>
    <w:p w14:paraId="51EECF4B" w14:textId="77777777" w:rsidR="004D3C68" w:rsidRPr="004D3C68" w:rsidRDefault="004D3C68" w:rsidP="00226142">
      <w:pPr>
        <w:rPr>
          <w:rFonts w:ascii="Times New Roman" w:hAnsi="Times New Roman" w:cs="Times New Roman"/>
          <w:b/>
          <w:sz w:val="24"/>
          <w:szCs w:val="24"/>
        </w:rPr>
      </w:pPr>
    </w:p>
    <w:p w14:paraId="51935519" w14:textId="77777777" w:rsidR="005B488E" w:rsidRPr="004D3C68" w:rsidRDefault="005B488E" w:rsidP="00226142">
      <w:pPr>
        <w:rPr>
          <w:rFonts w:ascii="Times New Roman" w:hAnsi="Times New Roman" w:cs="Times New Roman"/>
          <w:sz w:val="24"/>
          <w:szCs w:val="24"/>
        </w:rPr>
      </w:pPr>
    </w:p>
    <w:sectPr w:rsidR="005B488E" w:rsidRPr="004D3C68" w:rsidSect="00547EE3">
      <w:headerReference w:type="default" r:id="rId10"/>
      <w:pgSz w:w="12240" w:h="15840"/>
      <w:pgMar w:top="1152" w:right="864" w:bottom="1152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F688D" w14:textId="77777777" w:rsidR="00950690" w:rsidRDefault="00950690" w:rsidP="00950690">
      <w:pPr>
        <w:spacing w:after="0" w:line="240" w:lineRule="auto"/>
      </w:pPr>
      <w:r>
        <w:separator/>
      </w:r>
    </w:p>
  </w:endnote>
  <w:endnote w:type="continuationSeparator" w:id="0">
    <w:p w14:paraId="5377DAD4" w14:textId="77777777" w:rsidR="00950690" w:rsidRDefault="00950690" w:rsidP="00950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436FF" w14:textId="77777777" w:rsidR="00950690" w:rsidRDefault="00950690" w:rsidP="00950690">
      <w:pPr>
        <w:spacing w:after="0" w:line="240" w:lineRule="auto"/>
      </w:pPr>
      <w:r>
        <w:separator/>
      </w:r>
    </w:p>
  </w:footnote>
  <w:footnote w:type="continuationSeparator" w:id="0">
    <w:p w14:paraId="612B001A" w14:textId="77777777" w:rsidR="00950690" w:rsidRDefault="00950690" w:rsidP="00950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0B45E9" w14:textId="77777777" w:rsidR="00950690" w:rsidRPr="00A55B02" w:rsidRDefault="00950690" w:rsidP="00950690">
    <w:pPr>
      <w:pStyle w:val="Header"/>
      <w:rPr>
        <w:i/>
        <w:szCs w:val="16"/>
      </w:rPr>
    </w:pPr>
    <w:r w:rsidRPr="00A55B02">
      <w:rPr>
        <w:i/>
        <w:szCs w:val="16"/>
      </w:rPr>
      <w:t xml:space="preserve">Pacific Institute for Research and Evaluation </w:t>
    </w:r>
  </w:p>
  <w:p w14:paraId="3985D290" w14:textId="77777777" w:rsidR="00950690" w:rsidRPr="00950690" w:rsidRDefault="00950690">
    <w:pPr>
      <w:pStyle w:val="Header"/>
      <w:rPr>
        <w:i/>
        <w:sz w:val="16"/>
        <w:szCs w:val="16"/>
      </w:rPr>
    </w:pPr>
    <w:r>
      <w:rPr>
        <w:i/>
        <w:sz w:val="16"/>
        <w:szCs w:val="16"/>
      </w:rPr>
      <w:t>v201</w:t>
    </w:r>
    <w:r w:rsidR="00981188">
      <w:rPr>
        <w:i/>
        <w:sz w:val="16"/>
        <w:szCs w:val="16"/>
      </w:rPr>
      <w:t>7-01-19</w:t>
    </w:r>
    <w:r>
      <w:rPr>
        <w:i/>
        <w:sz w:val="16"/>
        <w:szCs w:val="16"/>
      </w:rPr>
      <w:tab/>
    </w:r>
    <w:r>
      <w:rPr>
        <w:i/>
        <w:sz w:val="16"/>
        <w:szCs w:val="16"/>
      </w:rPr>
      <w:tab/>
    </w:r>
    <w:proofErr w:type="gramStart"/>
    <w:r>
      <w:rPr>
        <w:i/>
        <w:sz w:val="16"/>
        <w:szCs w:val="16"/>
      </w:rPr>
      <w:t>ID:_</w:t>
    </w:r>
    <w:proofErr w:type="gramEnd"/>
    <w:r>
      <w:rPr>
        <w:i/>
        <w:sz w:val="16"/>
        <w:szCs w:val="16"/>
      </w:rPr>
      <w:t>_____________ Date:______________</w:t>
    </w:r>
  </w:p>
  <w:p w14:paraId="5DEBACC3" w14:textId="77777777" w:rsidR="00950690" w:rsidRDefault="009506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B1A35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3F7E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7C1525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632F25"/>
    <w:multiLevelType w:val="hybridMultilevel"/>
    <w:tmpl w:val="992A5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54F21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5777A08"/>
    <w:multiLevelType w:val="hybridMultilevel"/>
    <w:tmpl w:val="0C1E1E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2BAF84C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31419D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453BD"/>
    <w:multiLevelType w:val="hybridMultilevel"/>
    <w:tmpl w:val="9D601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90620"/>
    <w:multiLevelType w:val="hybridMultilevel"/>
    <w:tmpl w:val="47620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6F4815"/>
    <w:multiLevelType w:val="hybridMultilevel"/>
    <w:tmpl w:val="40E86F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980ED6"/>
    <w:multiLevelType w:val="hybridMultilevel"/>
    <w:tmpl w:val="3528B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9158A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B1867A2"/>
    <w:multiLevelType w:val="hybridMultilevel"/>
    <w:tmpl w:val="0AACD6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FA057B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C67F55"/>
    <w:multiLevelType w:val="hybridMultilevel"/>
    <w:tmpl w:val="53EE4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4"/>
  </w:num>
  <w:num w:numId="4">
    <w:abstractNumId w:val="8"/>
  </w:num>
  <w:num w:numId="5">
    <w:abstractNumId w:val="3"/>
  </w:num>
  <w:num w:numId="6">
    <w:abstractNumId w:val="10"/>
  </w:num>
  <w:num w:numId="7">
    <w:abstractNumId w:val="7"/>
  </w:num>
  <w:num w:numId="8">
    <w:abstractNumId w:val="1"/>
  </w:num>
  <w:num w:numId="9">
    <w:abstractNumId w:val="11"/>
  </w:num>
  <w:num w:numId="10">
    <w:abstractNumId w:val="4"/>
  </w:num>
  <w:num w:numId="11">
    <w:abstractNumId w:val="12"/>
  </w:num>
  <w:num w:numId="12">
    <w:abstractNumId w:val="2"/>
  </w:num>
  <w:num w:numId="13">
    <w:abstractNumId w:val="6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42"/>
    <w:rsid w:val="000113C8"/>
    <w:rsid w:val="00054726"/>
    <w:rsid w:val="000C41AD"/>
    <w:rsid w:val="00155EB1"/>
    <w:rsid w:val="001F1B90"/>
    <w:rsid w:val="00201F72"/>
    <w:rsid w:val="00226142"/>
    <w:rsid w:val="002C0217"/>
    <w:rsid w:val="002E7724"/>
    <w:rsid w:val="00322CC0"/>
    <w:rsid w:val="00340CD3"/>
    <w:rsid w:val="003955AC"/>
    <w:rsid w:val="004C57AC"/>
    <w:rsid w:val="004D3C68"/>
    <w:rsid w:val="00514BE4"/>
    <w:rsid w:val="00547EE3"/>
    <w:rsid w:val="00585FF9"/>
    <w:rsid w:val="00590C7F"/>
    <w:rsid w:val="005B488E"/>
    <w:rsid w:val="006250B4"/>
    <w:rsid w:val="006824A2"/>
    <w:rsid w:val="006A434F"/>
    <w:rsid w:val="006F105A"/>
    <w:rsid w:val="007306E3"/>
    <w:rsid w:val="007978E6"/>
    <w:rsid w:val="00846EAA"/>
    <w:rsid w:val="00855C81"/>
    <w:rsid w:val="008769DB"/>
    <w:rsid w:val="008B3F45"/>
    <w:rsid w:val="00946AA6"/>
    <w:rsid w:val="00950690"/>
    <w:rsid w:val="00953B8B"/>
    <w:rsid w:val="00955670"/>
    <w:rsid w:val="00957256"/>
    <w:rsid w:val="0096160B"/>
    <w:rsid w:val="009659A6"/>
    <w:rsid w:val="00967B27"/>
    <w:rsid w:val="00981188"/>
    <w:rsid w:val="00996BE4"/>
    <w:rsid w:val="009C4C27"/>
    <w:rsid w:val="009F5DF9"/>
    <w:rsid w:val="00A3769F"/>
    <w:rsid w:val="00AC559B"/>
    <w:rsid w:val="00B257C1"/>
    <w:rsid w:val="00B34DEB"/>
    <w:rsid w:val="00B865E7"/>
    <w:rsid w:val="00BB1268"/>
    <w:rsid w:val="00BB7F73"/>
    <w:rsid w:val="00BD29F5"/>
    <w:rsid w:val="00C2097D"/>
    <w:rsid w:val="00C43853"/>
    <w:rsid w:val="00CA0FD9"/>
    <w:rsid w:val="00CB2A13"/>
    <w:rsid w:val="00D51786"/>
    <w:rsid w:val="00D52417"/>
    <w:rsid w:val="00D960A3"/>
    <w:rsid w:val="00DA2437"/>
    <w:rsid w:val="00E02D7C"/>
    <w:rsid w:val="00E21C70"/>
    <w:rsid w:val="00E2280B"/>
    <w:rsid w:val="00E83A11"/>
    <w:rsid w:val="00E87317"/>
    <w:rsid w:val="00F121A1"/>
    <w:rsid w:val="00F22605"/>
    <w:rsid w:val="00F84D8D"/>
    <w:rsid w:val="00FA2E25"/>
    <w:rsid w:val="00FB1C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7773"/>
  <w15:docId w15:val="{B22EEE2C-87AE-460F-8BCE-3B2F7A48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7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F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0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90"/>
  </w:style>
  <w:style w:type="paragraph" w:styleId="Footer">
    <w:name w:val="footer"/>
    <w:basedOn w:val="Normal"/>
    <w:link w:val="FooterChar"/>
    <w:uiPriority w:val="99"/>
    <w:unhideWhenUsed/>
    <w:rsid w:val="00950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B8154F008B3479E977C9C9229ECE4" ma:contentTypeVersion="13" ma:contentTypeDescription="Create a new document." ma:contentTypeScope="" ma:versionID="8e0e99c59411f579e43dce74be4dcafa">
  <xsd:schema xmlns:xsd="http://www.w3.org/2001/XMLSchema" xmlns:xs="http://www.w3.org/2001/XMLSchema" xmlns:p="http://schemas.microsoft.com/office/2006/metadata/properties" xmlns:ns3="57314c10-4e5e-425c-ac26-3ba6f722859c" xmlns:ns4="050d140c-6b9b-40b4-9745-a7a249df13b2" targetNamespace="http://schemas.microsoft.com/office/2006/metadata/properties" ma:root="true" ma:fieldsID="e14dbb53bea64acc2df76012724097b7" ns3:_="" ns4:_="">
    <xsd:import namespace="57314c10-4e5e-425c-ac26-3ba6f722859c"/>
    <xsd:import namespace="050d140c-6b9b-40b4-9745-a7a249df13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14c10-4e5e-425c-ac26-3ba6f72285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d140c-6b9b-40b4-9745-a7a249df13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DB62B5-262E-41D8-9BED-100E7564AC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5F8E60-148A-4AF8-8FEA-6E0893D8A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5A0FE2-7C86-48E8-99E5-A0544CAA93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14c10-4e5e-425c-ac26-3ba6f722859c"/>
    <ds:schemaRef ds:uri="050d140c-6b9b-40b4-9745-a7a249df13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Willging</dc:creator>
  <cp:keywords/>
  <dc:description/>
  <cp:lastModifiedBy>Cathleen Willging</cp:lastModifiedBy>
  <cp:revision>4</cp:revision>
  <cp:lastPrinted>2015-11-06T20:08:00Z</cp:lastPrinted>
  <dcterms:created xsi:type="dcterms:W3CDTF">2020-08-21T19:32:00Z</dcterms:created>
  <dcterms:modified xsi:type="dcterms:W3CDTF">2020-08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B8154F008B3479E977C9C9229ECE4</vt:lpwstr>
  </property>
</Properties>
</file>